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32"/>
      <w:bookmarkStart w:id="1" w:name="_Toc370135313"/>
      <w:bookmarkStart w:id="2" w:name="_Toc379828937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4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Incidence of clinical malaria (secondary case definition) in the 6-12 weeks age category during a 12-month follow-up period post dose-3 ordered by increasing malaria incidence</w:t>
      </w:r>
      <w:bookmarkEnd w:id="0"/>
      <w:bookmarkEnd w:id="1"/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716"/>
        <w:gridCol w:w="992"/>
        <w:gridCol w:w="992"/>
        <w:gridCol w:w="992"/>
        <w:gridCol w:w="993"/>
      </w:tblGrid>
      <w:tr w:rsidR="00E53A2C" w:rsidRPr="00152AFA" w:rsidTr="00577B37">
        <w:trPr>
          <w:cantSplit/>
          <w:trHeight w:val="295"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Control vaccine</w:t>
            </w:r>
          </w:p>
        </w:tc>
      </w:tr>
      <w:tr w:rsidR="00E53A2C" w:rsidRPr="00152AFA" w:rsidTr="00577B37">
        <w:trPr>
          <w:cantSplit/>
          <w:trHeight w:val="295"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141B6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All episodes of clinical malaria secondary case definition (</w:t>
            </w:r>
            <w:r w:rsidR="0075164B"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p</w:t>
            </w: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er-protocol populatio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children (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episodes (</w:t>
            </w:r>
            <w:r w:rsidR="00E53A2C"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64188B" w:rsidP="0064188B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Person years at risk (</w:t>
            </w:r>
            <w:r w:rsidR="00E53A2C"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T</w:t>
            </w: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/T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Kilif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5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9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Manhiç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5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3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7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9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7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Lilongw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0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1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snapToGrid w:val="0"/>
                <w:sz w:val="20"/>
                <w:lang w:val="en-US"/>
              </w:rPr>
              <w:t>Ago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9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2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6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3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Kintamp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4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29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Nano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2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32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Siay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5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27</w:t>
            </w:r>
          </w:p>
        </w:tc>
      </w:tr>
      <w:tr w:rsidR="00E53A2C" w:rsidRPr="00152AFA" w:rsidTr="00577B37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24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1756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1.40</w:t>
            </w:r>
          </w:p>
        </w:tc>
      </w:tr>
      <w:tr w:rsidR="005141B6" w:rsidRPr="00152AFA" w:rsidTr="00471BC1">
        <w:trPr>
          <w:cantSplit/>
          <w:trHeight w:val="295"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5141B6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All episodes of clinical malaria secondary case definition (</w:t>
            </w:r>
            <w:r w:rsidR="0075164B"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i</w:t>
            </w: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ntention-to-treat populatio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471BC1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471BC1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471BC1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T</w:t>
            </w:r>
            <w:r w:rsidR="0064188B"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 xml:space="preserve"> </w:t>
            </w: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(year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471BC1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/T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Kilif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0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Manhiç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7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6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8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Lilongw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8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snapToGrid w:val="0"/>
                <w:sz w:val="20"/>
                <w:lang w:val="en-US"/>
              </w:rPr>
              <w:t>Ago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3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3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3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9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Kintamp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8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Nanor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1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9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Siay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3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3</w:t>
            </w:r>
          </w:p>
        </w:tc>
      </w:tr>
      <w:tr w:rsidR="005141B6" w:rsidRPr="00152AFA" w:rsidTr="00471BC1">
        <w:trPr>
          <w:cantSplit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141B6" w:rsidRPr="00152AFA" w:rsidRDefault="005141B6" w:rsidP="00471BC1">
            <w:pPr>
              <w:spacing w:after="0"/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lang w:val="en-US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8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302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141B6" w:rsidRPr="00152AFA" w:rsidRDefault="005141B6" w:rsidP="00471BC1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1.26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The incidence of clinical malaria meeting the secondary case definition in infants in the control group during 12 months of follow-up was used to categorize malaria incidence across study sites. For all tables and figures reported here, study sites are presented from the lowest to the highest incidence of clinical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>Clinical malaria secondary case definition: Illness in a child brought to a study facility with a measured (tem</w:t>
      </w:r>
      <w:bookmarkStart w:id="3" w:name="_GoBack"/>
      <w:bookmarkEnd w:id="3"/>
      <w:r w:rsidRPr="00152AFA">
        <w:rPr>
          <w:lang w:val="en-US"/>
        </w:rPr>
        <w:t xml:space="preserve">perature of ≥37.5°C) or reported fever within the last 24 hours and </w:t>
      </w:r>
      <w:r w:rsidRPr="00152AFA">
        <w:rPr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0 parasites per cubic millimeter.</w:t>
      </w:r>
    </w:p>
    <w:p w:rsidR="00E53A2C" w:rsidRPr="00152AFA" w:rsidRDefault="00E53A2C" w:rsidP="00E53A2C">
      <w:pPr>
        <w:rPr>
          <w:lang w:val="en-US"/>
        </w:rPr>
      </w:pPr>
      <w:r w:rsidRPr="00152AFA">
        <w:rPr>
          <w:lang w:val="en-US"/>
        </w:rPr>
        <w:t>N = number of subjects included in each group.</w:t>
      </w:r>
    </w:p>
    <w:p w:rsidR="00E53A2C" w:rsidRPr="00152AFA" w:rsidRDefault="00E53A2C" w:rsidP="00E53A2C">
      <w:pPr>
        <w:rPr>
          <w:lang w:val="en-US"/>
        </w:rPr>
      </w:pPr>
      <w:r w:rsidRPr="00152AFA">
        <w:rPr>
          <w:lang w:val="en-US"/>
        </w:rPr>
        <w:t>n = number of episodes included in each group.</w:t>
      </w:r>
    </w:p>
    <w:p w:rsidR="00E53A2C" w:rsidRPr="00152AFA" w:rsidRDefault="00E53A2C" w:rsidP="00E53A2C">
      <w:pPr>
        <w:rPr>
          <w:lang w:val="en-US"/>
        </w:rPr>
      </w:pPr>
      <w:proofErr w:type="gramStart"/>
      <w:r w:rsidRPr="00152AFA">
        <w:rPr>
          <w:lang w:val="en-US"/>
        </w:rPr>
        <w:t>T(</w:t>
      </w:r>
      <w:proofErr w:type="gramEnd"/>
      <w:r w:rsidRPr="00152AFA">
        <w:rPr>
          <w:lang w:val="en-US"/>
        </w:rPr>
        <w:t>year) = person years at risk.</w:t>
      </w:r>
    </w:p>
    <w:p w:rsidR="00A224F2" w:rsidRPr="00152AFA" w:rsidRDefault="00E53A2C" w:rsidP="00B64A51">
      <w:pPr>
        <w:rPr>
          <w:lang w:val="en-US"/>
        </w:rPr>
      </w:pPr>
      <w:proofErr w:type="gramStart"/>
      <w:r w:rsidRPr="00152AFA">
        <w:rPr>
          <w:lang w:val="en-US"/>
        </w:rPr>
        <w:t>n/T</w:t>
      </w:r>
      <w:proofErr w:type="gramEnd"/>
      <w:r w:rsidRPr="00152AFA">
        <w:rPr>
          <w:lang w:val="en-US"/>
        </w:rPr>
        <w:t xml:space="preserve"> = person year rate in each group.</w:t>
      </w:r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B64A51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B64A51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288A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64A51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21634-E8C8-4891-8D67-8C48FFF5E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01:00Z</dcterms:created>
  <dcterms:modified xsi:type="dcterms:W3CDTF">2014-04-17T14:03:00Z</dcterms:modified>
</cp:coreProperties>
</file>